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C38F1F" w14:textId="77777777" w:rsidR="00DA2A22" w:rsidRPr="00DA2A22" w:rsidRDefault="00DA2A22" w:rsidP="00DA2A2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16"/>
        </w:rPr>
      </w:pPr>
      <w:r w:rsidRPr="00DA2A22">
        <w:rPr>
          <w:rFonts w:ascii="Times New Roman" w:hAnsi="Times New Roman" w:cs="Times New Roman"/>
          <w:color w:val="000000" w:themeColor="text1"/>
          <w:sz w:val="20"/>
          <w:szCs w:val="16"/>
        </w:rPr>
        <w:t>Table S1 Sex Diffe</w:t>
      </w:r>
      <w:bookmarkStart w:id="0" w:name="_GoBack"/>
      <w:bookmarkEnd w:id="0"/>
      <w:r w:rsidRPr="00DA2A22">
        <w:rPr>
          <w:rFonts w:ascii="Times New Roman" w:hAnsi="Times New Roman" w:cs="Times New Roman"/>
          <w:color w:val="000000" w:themeColor="text1"/>
          <w:sz w:val="20"/>
          <w:szCs w:val="16"/>
        </w:rPr>
        <w:t>rences in the associations between IDA and neurodevelopmental delays for males and female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5"/>
        <w:gridCol w:w="1570"/>
        <w:gridCol w:w="825"/>
        <w:gridCol w:w="223"/>
        <w:gridCol w:w="1671"/>
        <w:gridCol w:w="825"/>
        <w:gridCol w:w="223"/>
        <w:gridCol w:w="1270"/>
      </w:tblGrid>
      <w:tr w:rsidR="00DA2A22" w:rsidRPr="00DA2A22" w14:paraId="7B6FF0EE" w14:textId="77777777" w:rsidTr="00237D39">
        <w:trPr>
          <w:trHeight w:val="320"/>
        </w:trPr>
        <w:tc>
          <w:tcPr>
            <w:tcW w:w="1026" w:type="pct"/>
            <w:vMerge w:val="restart"/>
            <w:shd w:val="clear" w:color="auto" w:fill="auto"/>
            <w:noWrap/>
            <w:vAlign w:val="center"/>
            <w:hideMark/>
          </w:tcPr>
          <w:p w14:paraId="165645AC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441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B8DD0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34" w:type="pct"/>
            <w:vMerge w:val="restart"/>
            <w:shd w:val="clear" w:color="auto" w:fill="auto"/>
            <w:noWrap/>
            <w:vAlign w:val="center"/>
            <w:hideMark/>
          </w:tcPr>
          <w:p w14:paraId="643C0C1F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1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9FDDD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0A7D0A1D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9F9B3B4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Interaction</w:t>
            </w:r>
          </w:p>
        </w:tc>
      </w:tr>
      <w:tr w:rsidR="00DA2A22" w:rsidRPr="00DA2A22" w14:paraId="7A08680D" w14:textId="77777777" w:rsidTr="00237D39">
        <w:trPr>
          <w:trHeight w:val="340"/>
        </w:trPr>
        <w:tc>
          <w:tcPr>
            <w:tcW w:w="1026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107AD413" w14:textId="77777777" w:rsidR="00DA2A22" w:rsidRPr="00DA2A22" w:rsidRDefault="00DA2A22" w:rsidP="00237D39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2688E2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Rs (95% CI)</w:t>
            </w: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E37D9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34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219128F8" w14:textId="77777777" w:rsidR="00DA2A22" w:rsidRPr="00DA2A22" w:rsidRDefault="00DA2A22" w:rsidP="00237D39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DD8138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Rs (95% CI)</w:t>
            </w: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313FD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2B82A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FE245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sex </w:t>
            </w:r>
            <w:r w:rsidRPr="00DA2A22">
              <w:rPr>
                <w:rFonts w:ascii="Cambria Math" w:eastAsia="DengXian" w:hAnsi="Cambria Math" w:cs="Cambria Math"/>
                <w:color w:val="000000" w:themeColor="text1"/>
                <w:sz w:val="18"/>
                <w:szCs w:val="18"/>
              </w:rPr>
              <w:t>∗</w:t>
            </w: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IDA</w:t>
            </w:r>
          </w:p>
        </w:tc>
      </w:tr>
      <w:tr w:rsidR="00DA2A22" w:rsidRPr="00DA2A22" w14:paraId="06AA09D2" w14:textId="77777777" w:rsidTr="00237D39">
        <w:trPr>
          <w:trHeight w:val="340"/>
        </w:trPr>
        <w:tc>
          <w:tcPr>
            <w:tcW w:w="102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F8CA5A6" w14:textId="77777777" w:rsidR="00DA2A22" w:rsidRPr="00DA2A22" w:rsidRDefault="00DA2A22" w:rsidP="00237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eneral quotient</w:t>
            </w:r>
          </w:p>
        </w:tc>
        <w:tc>
          <w:tcPr>
            <w:tcW w:w="9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BB8C93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9(0.34, 1.89)</w:t>
            </w:r>
          </w:p>
        </w:tc>
        <w:tc>
          <w:tcPr>
            <w:tcW w:w="49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0CB0E1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06</w:t>
            </w:r>
          </w:p>
        </w:tc>
        <w:tc>
          <w:tcPr>
            <w:tcW w:w="13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EA7A89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6BA898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88(1.74, 13.65)</w:t>
            </w:r>
          </w:p>
        </w:tc>
        <w:tc>
          <w:tcPr>
            <w:tcW w:w="49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2FAC5B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3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F3F06E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5B8FD7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DA2A22" w:rsidRPr="00DA2A22" w14:paraId="092AF531" w14:textId="77777777" w:rsidTr="00237D39">
        <w:trPr>
          <w:trHeight w:val="320"/>
        </w:trPr>
        <w:tc>
          <w:tcPr>
            <w:tcW w:w="10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47612E" w14:textId="77777777" w:rsidR="00DA2A22" w:rsidRPr="00DA2A22" w:rsidRDefault="00DA2A22" w:rsidP="00237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ross motor</w:t>
            </w:r>
          </w:p>
        </w:tc>
        <w:tc>
          <w:tcPr>
            <w:tcW w:w="9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67FBC7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8(0.89, 2.13)</w:t>
            </w:r>
          </w:p>
        </w:tc>
        <w:tc>
          <w:tcPr>
            <w:tcW w:w="49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32C183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1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366540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D74978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3(0.95, 3.92)</w:t>
            </w:r>
          </w:p>
        </w:tc>
        <w:tc>
          <w:tcPr>
            <w:tcW w:w="49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2A2A2E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1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A0F948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81F71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05</w:t>
            </w:r>
          </w:p>
        </w:tc>
      </w:tr>
      <w:tr w:rsidR="00DA2A22" w:rsidRPr="00DA2A22" w14:paraId="77D77EF4" w14:textId="77777777" w:rsidTr="00237D39">
        <w:trPr>
          <w:trHeight w:val="320"/>
        </w:trPr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00D02AF" w14:textId="77777777" w:rsidR="00DA2A22" w:rsidRPr="00DA2A22" w:rsidRDefault="00DA2A22" w:rsidP="00237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ine motor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E2CE205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0(0.63, 1.93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AE7A99E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30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6462D708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3EE0366E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58(1.13, 5.94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A9502B6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0195D76A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C75A212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</w:tr>
      <w:tr w:rsidR="00DA2A22" w:rsidRPr="00DA2A22" w14:paraId="4A35FF52" w14:textId="77777777" w:rsidTr="00237D39">
        <w:trPr>
          <w:trHeight w:val="320"/>
        </w:trPr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12E4A1B" w14:textId="77777777" w:rsidR="00DA2A22" w:rsidRPr="00DA2A22" w:rsidRDefault="00DA2A22" w:rsidP="00237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anguage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7DDC434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2(0.64, 1.96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1BCC2EC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00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218ED53E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7F976883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2(0.89, 4.58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E91643F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5ABFAC10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638C04D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2</w:t>
            </w:r>
          </w:p>
        </w:tc>
      </w:tr>
      <w:tr w:rsidR="00DA2A22" w:rsidRPr="00DA2A22" w14:paraId="0E9F55B7" w14:textId="77777777" w:rsidTr="00237D39">
        <w:trPr>
          <w:trHeight w:val="320"/>
        </w:trPr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490D338" w14:textId="77777777" w:rsidR="00DA2A22" w:rsidRPr="00DA2A22" w:rsidRDefault="00DA2A22" w:rsidP="00237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ersonal-Social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303CA70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22(0.57, 2.59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379DBEB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11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44F686CF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409E9521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96(1.01, 8.72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ECBFC57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129C57EC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2E5A2B3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77</w:t>
            </w:r>
          </w:p>
        </w:tc>
      </w:tr>
      <w:tr w:rsidR="00DA2A22" w:rsidRPr="00DA2A22" w14:paraId="06E50749" w14:textId="77777777" w:rsidTr="00237D39">
        <w:trPr>
          <w:trHeight w:val="320"/>
        </w:trPr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1A81929" w14:textId="77777777" w:rsidR="00DA2A22" w:rsidRPr="00DA2A22" w:rsidRDefault="00DA2A22" w:rsidP="00237D3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daptive behavior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8D9FEE6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3(0.50, 1.73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E14C8EB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22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5E6CD9E1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10EF65E8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38(1.51, 7.57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B252E9A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6C79A20F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14B0AAB" w14:textId="77777777" w:rsidR="00DA2A22" w:rsidRPr="00DA2A22" w:rsidRDefault="00DA2A22" w:rsidP="00237D3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A2A2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</w:tr>
    </w:tbl>
    <w:p w14:paraId="1B5521BC" w14:textId="77777777" w:rsidR="00DA2A22" w:rsidRPr="00DA2A22" w:rsidRDefault="00DA2A22" w:rsidP="00DA2A2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A2A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s: </w:t>
      </w:r>
    </w:p>
    <w:p w14:paraId="2BFBF533" w14:textId="77777777" w:rsidR="00DA2A22" w:rsidRPr="00DA2A22" w:rsidRDefault="00DA2A22" w:rsidP="00DA2A2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A2A22">
        <w:rPr>
          <w:rFonts w:ascii="Times New Roman" w:hAnsi="Times New Roman" w:cs="Times New Roman"/>
          <w:color w:val="000000" w:themeColor="text1"/>
          <w:sz w:val="20"/>
          <w:szCs w:val="16"/>
        </w:rPr>
        <w:t>IDA: iron deficiency anemia (serum ferritin &lt;12 ng/mL and hemoglobin &lt;110 g/L).</w:t>
      </w:r>
    </w:p>
    <w:p w14:paraId="7BFA7F70" w14:textId="77777777" w:rsidR="00DA2A22" w:rsidRPr="00DA2A22" w:rsidRDefault="00DA2A22" w:rsidP="00DA2A2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A2A22">
        <w:rPr>
          <w:rFonts w:ascii="Times New Roman" w:hAnsi="Times New Roman" w:cs="Times New Roman"/>
          <w:color w:val="000000" w:themeColor="text1"/>
          <w:sz w:val="20"/>
          <w:szCs w:val="20"/>
        </w:rPr>
        <w:t>The ORs were adjusted for maternal education, parity, feeding at six months, age of infant, height and weight.</w:t>
      </w:r>
    </w:p>
    <w:p w14:paraId="53F7EAB1" w14:textId="77777777" w:rsidR="00DA2A22" w:rsidRPr="00DA2A22" w:rsidRDefault="00DA2A22" w:rsidP="00DA2A22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DA2A22">
        <w:rPr>
          <w:rFonts w:ascii="Times New Roman" w:hAnsi="Times New Roman" w:cs="Times New Roman"/>
          <w:i/>
          <w:iCs/>
          <w:color w:val="000000" w:themeColor="text1"/>
          <w:sz w:val="20"/>
          <w:szCs w:val="16"/>
        </w:rPr>
        <w:t>P</w:t>
      </w:r>
      <w:r w:rsidRPr="00DA2A22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value for the interaction between sex and IDA, with the following variables also included in the model: maternal education, parity, feeding at six months, infant age, height and weight.</w:t>
      </w:r>
    </w:p>
    <w:p w14:paraId="79ACE75C" w14:textId="77777777" w:rsidR="00227CAD" w:rsidRPr="00DA2A22" w:rsidRDefault="00227CAD">
      <w:pPr>
        <w:rPr>
          <w:color w:val="000000" w:themeColor="text1"/>
        </w:rPr>
      </w:pPr>
    </w:p>
    <w:sectPr w:rsidR="00227CAD" w:rsidRPr="00DA2A22" w:rsidSect="00F63726">
      <w:headerReference w:type="default" r:id="rId6"/>
      <w:footerReference w:type="default" r:id="rId7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B44E1" w14:textId="77777777" w:rsidR="00000000" w:rsidRDefault="00F63726">
      <w:r>
        <w:separator/>
      </w:r>
    </w:p>
  </w:endnote>
  <w:endnote w:type="continuationSeparator" w:id="0">
    <w:p w14:paraId="39C19FEA" w14:textId="77777777" w:rsidR="00000000" w:rsidRDefault="00F63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BC5DB4" w14:textId="77777777" w:rsidR="00E13412" w:rsidRPr="00331002" w:rsidRDefault="00F63726">
    <w:pPr>
      <w:pStyle w:val="Footer"/>
      <w:jc w:val="center"/>
      <w:rPr>
        <w:rFonts w:ascii="Calibri" w:hAnsi="Calibri"/>
      </w:rPr>
    </w:pPr>
    <w:r w:rsidRPr="00331002">
      <w:fldChar w:fldCharType="begin"/>
    </w:r>
    <w:r>
      <w:instrText>PAGE   \* MERGEFORMAT</w:instrText>
    </w:r>
    <w:r w:rsidRPr="00331002">
      <w:fldChar w:fldCharType="separate"/>
    </w:r>
    <w:r w:rsidRPr="00F63726">
      <w:rPr>
        <w:rFonts w:ascii="Calibri" w:hAnsi="Calibri"/>
        <w:noProof/>
      </w:rPr>
      <w:t>1</w:t>
    </w:r>
    <w:r w:rsidRPr="00331002">
      <w:rPr>
        <w:rFonts w:ascii="Calibri" w:hAnsi="Calibri"/>
      </w:rPr>
      <w:fldChar w:fldCharType="end"/>
    </w:r>
  </w:p>
  <w:p w14:paraId="55637A23" w14:textId="77777777" w:rsidR="00E13412" w:rsidRDefault="00F637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6B907C" w14:textId="77777777" w:rsidR="00000000" w:rsidRDefault="00F63726">
      <w:r>
        <w:separator/>
      </w:r>
    </w:p>
  </w:footnote>
  <w:footnote w:type="continuationSeparator" w:id="0">
    <w:p w14:paraId="55BE9629" w14:textId="77777777" w:rsidR="00000000" w:rsidRDefault="00F6372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F35DA4" w14:textId="77777777" w:rsidR="00522EC9" w:rsidRDefault="00F63726" w:rsidP="00A73BC0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6DB"/>
    <w:rsid w:val="00000273"/>
    <w:rsid w:val="0001085C"/>
    <w:rsid w:val="000126BF"/>
    <w:rsid w:val="00041939"/>
    <w:rsid w:val="000B067F"/>
    <w:rsid w:val="000E2D47"/>
    <w:rsid w:val="000F7952"/>
    <w:rsid w:val="00102A0C"/>
    <w:rsid w:val="0012517F"/>
    <w:rsid w:val="00137339"/>
    <w:rsid w:val="00151587"/>
    <w:rsid w:val="001643ED"/>
    <w:rsid w:val="0017526D"/>
    <w:rsid w:val="00180DFE"/>
    <w:rsid w:val="00185DBE"/>
    <w:rsid w:val="001B1991"/>
    <w:rsid w:val="001D7334"/>
    <w:rsid w:val="001E0E0D"/>
    <w:rsid w:val="002027D7"/>
    <w:rsid w:val="00210BB0"/>
    <w:rsid w:val="00224453"/>
    <w:rsid w:val="00227CAD"/>
    <w:rsid w:val="0023184E"/>
    <w:rsid w:val="0023453C"/>
    <w:rsid w:val="002412FE"/>
    <w:rsid w:val="00281F97"/>
    <w:rsid w:val="002920D5"/>
    <w:rsid w:val="002A120D"/>
    <w:rsid w:val="002B2EF9"/>
    <w:rsid w:val="002C2EF1"/>
    <w:rsid w:val="002E2043"/>
    <w:rsid w:val="002F2B7E"/>
    <w:rsid w:val="0030439F"/>
    <w:rsid w:val="00306634"/>
    <w:rsid w:val="00306F98"/>
    <w:rsid w:val="0031091F"/>
    <w:rsid w:val="003227AE"/>
    <w:rsid w:val="003259C1"/>
    <w:rsid w:val="003376DB"/>
    <w:rsid w:val="00352729"/>
    <w:rsid w:val="00373497"/>
    <w:rsid w:val="00392602"/>
    <w:rsid w:val="003C0970"/>
    <w:rsid w:val="003C3AE3"/>
    <w:rsid w:val="003D2D3F"/>
    <w:rsid w:val="003D2DDD"/>
    <w:rsid w:val="003E302B"/>
    <w:rsid w:val="00421455"/>
    <w:rsid w:val="00423515"/>
    <w:rsid w:val="00433F02"/>
    <w:rsid w:val="00434ACD"/>
    <w:rsid w:val="0044340C"/>
    <w:rsid w:val="00460BE4"/>
    <w:rsid w:val="004701C0"/>
    <w:rsid w:val="00477FC1"/>
    <w:rsid w:val="004956FA"/>
    <w:rsid w:val="004B29D7"/>
    <w:rsid w:val="004B6E5E"/>
    <w:rsid w:val="004C47ED"/>
    <w:rsid w:val="004C7CDC"/>
    <w:rsid w:val="004D484B"/>
    <w:rsid w:val="004E348F"/>
    <w:rsid w:val="00502C8F"/>
    <w:rsid w:val="00511B0E"/>
    <w:rsid w:val="00513DAB"/>
    <w:rsid w:val="005652D0"/>
    <w:rsid w:val="00571719"/>
    <w:rsid w:val="00572038"/>
    <w:rsid w:val="00587B16"/>
    <w:rsid w:val="005A6178"/>
    <w:rsid w:val="005C0E0D"/>
    <w:rsid w:val="005D2620"/>
    <w:rsid w:val="00611B81"/>
    <w:rsid w:val="00614817"/>
    <w:rsid w:val="00631EFC"/>
    <w:rsid w:val="0063469D"/>
    <w:rsid w:val="00640EB9"/>
    <w:rsid w:val="006413E8"/>
    <w:rsid w:val="0064171E"/>
    <w:rsid w:val="00646C65"/>
    <w:rsid w:val="00655381"/>
    <w:rsid w:val="0066729C"/>
    <w:rsid w:val="006A1690"/>
    <w:rsid w:val="006C0B1D"/>
    <w:rsid w:val="006D2F11"/>
    <w:rsid w:val="00702298"/>
    <w:rsid w:val="00730590"/>
    <w:rsid w:val="00744759"/>
    <w:rsid w:val="00763CF9"/>
    <w:rsid w:val="00782CBE"/>
    <w:rsid w:val="00785B6A"/>
    <w:rsid w:val="00795ACF"/>
    <w:rsid w:val="007A3F3D"/>
    <w:rsid w:val="007B6692"/>
    <w:rsid w:val="007D1EAD"/>
    <w:rsid w:val="007D2FE8"/>
    <w:rsid w:val="007E43D0"/>
    <w:rsid w:val="007E6164"/>
    <w:rsid w:val="007F6E51"/>
    <w:rsid w:val="0082733A"/>
    <w:rsid w:val="00856C77"/>
    <w:rsid w:val="00867133"/>
    <w:rsid w:val="00877329"/>
    <w:rsid w:val="0088097B"/>
    <w:rsid w:val="008A4796"/>
    <w:rsid w:val="008C5514"/>
    <w:rsid w:val="008C6375"/>
    <w:rsid w:val="008F0FD6"/>
    <w:rsid w:val="00900218"/>
    <w:rsid w:val="009226C0"/>
    <w:rsid w:val="00923F3F"/>
    <w:rsid w:val="00952177"/>
    <w:rsid w:val="009521D3"/>
    <w:rsid w:val="00954240"/>
    <w:rsid w:val="00993CCC"/>
    <w:rsid w:val="00994EB8"/>
    <w:rsid w:val="009A6848"/>
    <w:rsid w:val="009B7B4F"/>
    <w:rsid w:val="009E3070"/>
    <w:rsid w:val="009E4FBC"/>
    <w:rsid w:val="00A103DB"/>
    <w:rsid w:val="00A14408"/>
    <w:rsid w:val="00A167A8"/>
    <w:rsid w:val="00A2436A"/>
    <w:rsid w:val="00A26B08"/>
    <w:rsid w:val="00A44279"/>
    <w:rsid w:val="00A57579"/>
    <w:rsid w:val="00A73402"/>
    <w:rsid w:val="00A8107F"/>
    <w:rsid w:val="00A9506C"/>
    <w:rsid w:val="00AB2B9F"/>
    <w:rsid w:val="00B454C8"/>
    <w:rsid w:val="00B505A7"/>
    <w:rsid w:val="00B5199E"/>
    <w:rsid w:val="00B51EDB"/>
    <w:rsid w:val="00B649F5"/>
    <w:rsid w:val="00B70D52"/>
    <w:rsid w:val="00B72F7A"/>
    <w:rsid w:val="00B745CD"/>
    <w:rsid w:val="00B841EA"/>
    <w:rsid w:val="00B84DE7"/>
    <w:rsid w:val="00B85136"/>
    <w:rsid w:val="00BB4C91"/>
    <w:rsid w:val="00BC4DB4"/>
    <w:rsid w:val="00BC5F60"/>
    <w:rsid w:val="00BF70E9"/>
    <w:rsid w:val="00C4566A"/>
    <w:rsid w:val="00C725BB"/>
    <w:rsid w:val="00C92EF6"/>
    <w:rsid w:val="00CB0905"/>
    <w:rsid w:val="00CC4D93"/>
    <w:rsid w:val="00CC5F14"/>
    <w:rsid w:val="00CD4D73"/>
    <w:rsid w:val="00CD594C"/>
    <w:rsid w:val="00CE36C6"/>
    <w:rsid w:val="00D013D3"/>
    <w:rsid w:val="00D04DD1"/>
    <w:rsid w:val="00D36662"/>
    <w:rsid w:val="00D4016A"/>
    <w:rsid w:val="00D66D27"/>
    <w:rsid w:val="00D70EB9"/>
    <w:rsid w:val="00D84990"/>
    <w:rsid w:val="00DA2A22"/>
    <w:rsid w:val="00DC2664"/>
    <w:rsid w:val="00DC6445"/>
    <w:rsid w:val="00DF12F9"/>
    <w:rsid w:val="00E04590"/>
    <w:rsid w:val="00E232E3"/>
    <w:rsid w:val="00E257A8"/>
    <w:rsid w:val="00E312FA"/>
    <w:rsid w:val="00E33D86"/>
    <w:rsid w:val="00E45969"/>
    <w:rsid w:val="00E651D6"/>
    <w:rsid w:val="00E6601A"/>
    <w:rsid w:val="00E71420"/>
    <w:rsid w:val="00E73FC7"/>
    <w:rsid w:val="00E84449"/>
    <w:rsid w:val="00E90609"/>
    <w:rsid w:val="00EA6072"/>
    <w:rsid w:val="00EC0B26"/>
    <w:rsid w:val="00EF376E"/>
    <w:rsid w:val="00EF7163"/>
    <w:rsid w:val="00F04683"/>
    <w:rsid w:val="00F15479"/>
    <w:rsid w:val="00F166A7"/>
    <w:rsid w:val="00F23FC9"/>
    <w:rsid w:val="00F54FD0"/>
    <w:rsid w:val="00F562E2"/>
    <w:rsid w:val="00F564D8"/>
    <w:rsid w:val="00F63726"/>
    <w:rsid w:val="00F674A1"/>
    <w:rsid w:val="00F7706D"/>
    <w:rsid w:val="00F77E8C"/>
    <w:rsid w:val="00F82825"/>
    <w:rsid w:val="00F93A99"/>
    <w:rsid w:val="00FA1E89"/>
    <w:rsid w:val="00FB107F"/>
    <w:rsid w:val="00FD5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635BAE-3C54-7C4C-81C1-77DC56E5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A22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A2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DA2A22"/>
    <w:rPr>
      <w:sz w:val="18"/>
      <w:szCs w:val="22"/>
    </w:rPr>
  </w:style>
  <w:style w:type="paragraph" w:styleId="Footer">
    <w:name w:val="footer"/>
    <w:basedOn w:val="Normal"/>
    <w:link w:val="FooterChar"/>
    <w:uiPriority w:val="99"/>
    <w:rsid w:val="00DA2A22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A2A22"/>
    <w:rPr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A2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郭</dc:creator>
  <cp:keywords/>
  <dc:description/>
  <cp:lastModifiedBy>Thenmozhi V.</cp:lastModifiedBy>
  <cp:revision>3</cp:revision>
  <dcterms:created xsi:type="dcterms:W3CDTF">2023-01-31T15:18:00Z</dcterms:created>
  <dcterms:modified xsi:type="dcterms:W3CDTF">2023-02-09T01:33:00Z</dcterms:modified>
</cp:coreProperties>
</file>